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55E" w:rsidRDefault="006D555E" w:rsidP="006D555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4042153"/>
      <w:bookmarkStart w:id="1" w:name="_GoBack"/>
      <w:bookmarkEnd w:id="1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10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eep-C (clinicaltrials.gov identifier, NCT01397747) sensitivity analysis for s</w:t>
      </w:r>
      <w:r>
        <w:rPr>
          <w:rStyle w:val="CommentReference"/>
          <w:rFonts w:ascii="Times New Roman" w:hAnsi="Times New Roman" w:cs="Times New Roman"/>
          <w:b/>
          <w:bCs/>
          <w:sz w:val="24"/>
          <w:szCs w:val="24"/>
        </w:rPr>
        <w:t>creening outcom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er 1000 individuals by adherence rate for triennia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t-sDN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annual FIT in individuals free of diagnosed colorectal cancer at age 40 and screened between ages 50–75 years or 45–75 years.</w:t>
      </w:r>
    </w:p>
    <w:tbl>
      <w:tblPr>
        <w:tblStyle w:val="TableGrid"/>
        <w:tblW w:w="9406" w:type="dxa"/>
        <w:tblInd w:w="0" w:type="dxa"/>
        <w:tblLook w:val="04A0" w:firstRow="1" w:lastRow="0" w:firstColumn="1" w:lastColumn="0" w:noHBand="0" w:noVBand="1"/>
      </w:tblPr>
      <w:tblGrid>
        <w:gridCol w:w="1046"/>
        <w:gridCol w:w="829"/>
        <w:gridCol w:w="796"/>
        <w:gridCol w:w="1166"/>
        <w:gridCol w:w="717"/>
        <w:gridCol w:w="656"/>
        <w:gridCol w:w="746"/>
        <w:gridCol w:w="718"/>
        <w:gridCol w:w="718"/>
        <w:gridCol w:w="1007"/>
        <w:gridCol w:w="1007"/>
      </w:tblGrid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bookmarkEnd w:id="0"/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reening Strategy and Adherence Rate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ool Test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llow-u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COL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rveillanc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 COLs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COL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R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Cases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R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Death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Y with CRC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YG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ce Reducti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rtality Reduction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screening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-sD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0-75, 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0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.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6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9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1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.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8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.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6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.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7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4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9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.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8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.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9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 50-75, 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8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4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3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9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3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8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.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8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5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.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7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2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3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4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.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51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7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2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-sD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5-75, 3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8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.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8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.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3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1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.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7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3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5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.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4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6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2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6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7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31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1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1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7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7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.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.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 45-75, 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right="-145" w:firstLine="149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4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7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33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7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6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8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8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7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9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2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95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3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59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%</w:t>
            </w:r>
          </w:p>
        </w:tc>
      </w:tr>
      <w:tr w:rsidR="006D555E" w:rsidTr="006D555E"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17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9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9%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555E" w:rsidRDefault="006D555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%</w:t>
            </w:r>
          </w:p>
        </w:tc>
      </w:tr>
    </w:tbl>
    <w:p w:rsidR="006D555E" w:rsidRDefault="006D555E" w:rsidP="006D555E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 xml:space="preserve">COL, colonoscopy; CRC, colorectal cancer; 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FIT,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fecal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immunochemical test; </w:t>
      </w:r>
      <w:r>
        <w:rPr>
          <w:rFonts w:ascii="Times New Roman" w:hAnsi="Times New Roman" w:cs="Times New Roman"/>
          <w:sz w:val="18"/>
          <w:szCs w:val="18"/>
        </w:rPr>
        <w:t xml:space="preserve">LY, life-years; LYG, life-years gained;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mt-sDNA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multitarget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stool DNA test</w:t>
      </w:r>
      <w:r>
        <w:rPr>
          <w:rFonts w:ascii="Times New Roman" w:hAnsi="Times New Roman" w:cs="Times New Roman"/>
          <w:sz w:val="18"/>
          <w:szCs w:val="18"/>
        </w:rPr>
        <w:t>.</w:t>
      </w:r>
      <w:proofErr w:type="gramEnd"/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67408"/>
    <w:rsid w:val="00002CC6"/>
    <w:rsid w:val="000204A9"/>
    <w:rsid w:val="00024986"/>
    <w:rsid w:val="00030D42"/>
    <w:rsid w:val="00032CB2"/>
    <w:rsid w:val="00042A1C"/>
    <w:rsid w:val="0004480B"/>
    <w:rsid w:val="00067408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555E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916B4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6D555E"/>
    <w:pPr>
      <w:spacing w:after="0" w:line="240" w:lineRule="auto"/>
    </w:pPr>
    <w:rPr>
      <w:rFonts w:eastAsiaTheme="minorEastAsia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6D555E"/>
    <w:pPr>
      <w:spacing w:after="0" w:line="240" w:lineRule="auto"/>
    </w:pPr>
    <w:rPr>
      <w:rFonts w:eastAsiaTheme="minorEastAsia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7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16T03:27:00Z</dcterms:created>
  <dcterms:modified xsi:type="dcterms:W3CDTF">2020-12-16T03:27:00Z</dcterms:modified>
</cp:coreProperties>
</file>